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0744C" w14:textId="680485B9" w:rsidR="001877A6" w:rsidRDefault="00B71F40" w:rsidP="00620FE8">
      <w:pPr>
        <w:rPr>
          <w:rFonts w:ascii="Calibri" w:hAnsi="Calibri" w:cs="Calibri"/>
          <w:sz w:val="36"/>
          <w:szCs w:val="36"/>
          <w:rtl/>
          <w:lang w:bidi="fa-IR"/>
        </w:rPr>
      </w:pPr>
      <w:r>
        <w:t>ONLINE Appendix S1</w:t>
      </w:r>
    </w:p>
    <w:p w14:paraId="23D921E0" w14:textId="6CD259EB" w:rsidR="00AD35F7" w:rsidRPr="00620FE8" w:rsidRDefault="001E5F07" w:rsidP="00620FE8">
      <w:pPr>
        <w:rPr>
          <w:b/>
          <w:bCs/>
          <w:sz w:val="24"/>
          <w:szCs w:val="24"/>
          <w:bdr w:val="none" w:sz="0" w:space="0" w:color="auto" w:frame="1"/>
          <w:shd w:val="clear" w:color="auto" w:fill="FFFFFF"/>
          <w:rtl/>
        </w:rPr>
      </w:pPr>
      <w:r w:rsidRPr="00620FE8">
        <w:rPr>
          <w:b/>
          <w:bCs/>
          <w:sz w:val="24"/>
          <w:szCs w:val="24"/>
          <w:bdr w:val="none" w:sz="0" w:space="0" w:color="auto" w:frame="1"/>
          <w:shd w:val="clear" w:color="auto" w:fill="FFFFFF"/>
        </w:rPr>
        <w:t>Modified oral hygiene-related self-efficacy questionnaire (OHSE)</w:t>
      </w:r>
      <w:r w:rsidR="00620FE8">
        <w:rPr>
          <w:rFonts w:hint="cs"/>
          <w:b/>
          <w:bCs/>
          <w:sz w:val="24"/>
          <w:szCs w:val="24"/>
          <w:bdr w:val="none" w:sz="0" w:space="0" w:color="auto" w:frame="1"/>
          <w:shd w:val="clear" w:color="auto" w:fill="FFFFFF"/>
          <w:rtl/>
        </w:rPr>
        <w:t>.</w:t>
      </w:r>
      <w:r w:rsidR="00620FE8">
        <w:rPr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 Questions </w:t>
      </w:r>
      <w:r w:rsidRPr="00620FE8">
        <w:rPr>
          <w:b/>
          <w:bCs/>
          <w:sz w:val="24"/>
          <w:szCs w:val="24"/>
          <w:bdr w:val="none" w:sz="0" w:space="0" w:color="auto" w:frame="1"/>
          <w:shd w:val="clear" w:color="auto" w:fill="FFFFFF"/>
        </w:rPr>
        <w:t>could be answered with “Completely confident not to” (1), “Fairly</w:t>
      </w:r>
      <w:r w:rsidR="00ED176F" w:rsidRPr="00620FE8">
        <w:rPr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620FE8">
        <w:rPr>
          <w:b/>
          <w:bCs/>
          <w:sz w:val="24"/>
          <w:szCs w:val="24"/>
          <w:bdr w:val="none" w:sz="0" w:space="0" w:color="auto" w:frame="1"/>
          <w:shd w:val="clear" w:color="auto" w:fill="FFFFFF"/>
        </w:rPr>
        <w:t>confident not to” (2), “Fairly confident to” (3), “Completely confident” (4) with the possible</w:t>
      </w:r>
      <w:r w:rsidR="00ED176F" w:rsidRPr="00620FE8">
        <w:rPr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620FE8">
        <w:rPr>
          <w:b/>
          <w:bCs/>
          <w:sz w:val="24"/>
          <w:szCs w:val="24"/>
          <w:bdr w:val="none" w:sz="0" w:space="0" w:color="auto" w:frame="1"/>
          <w:shd w:val="clear" w:color="auto" w:fill="FFFFFF"/>
        </w:rPr>
        <w:t>points in parentheses.</w:t>
      </w:r>
    </w:p>
    <w:tbl>
      <w:tblPr>
        <w:tblStyle w:val="TableGrid"/>
        <w:tblW w:w="93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355"/>
      </w:tblGrid>
      <w:tr w:rsidR="00AD35F7" w14:paraId="055BE899" w14:textId="77777777" w:rsidTr="00620FE8">
        <w:tc>
          <w:tcPr>
            <w:tcW w:w="9355" w:type="dxa"/>
          </w:tcPr>
          <w:p w14:paraId="629421E5" w14:textId="77777777" w:rsidR="00AD35F7" w:rsidRPr="00620FE8" w:rsidRDefault="00AD35F7" w:rsidP="00AD35F7">
            <w:pPr>
              <w:rPr>
                <w:b/>
                <w:bCs/>
                <w:sz w:val="28"/>
                <w:szCs w:val="28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b/>
                <w:bCs/>
                <w:sz w:val="28"/>
                <w:szCs w:val="28"/>
                <w:bdr w:val="none" w:sz="0" w:space="0" w:color="auto" w:frame="1"/>
                <w:shd w:val="clear" w:color="auto" w:fill="FFFFFF"/>
              </w:rPr>
              <w:t>Tooth brushing self-efficacy</w:t>
            </w:r>
          </w:p>
          <w:p w14:paraId="67E536B7" w14:textId="3207F4C5" w:rsidR="00AD35F7" w:rsidRPr="00620FE8" w:rsidRDefault="00AD35F7" w:rsidP="00AD35F7">
            <w:pPr>
              <w:rPr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>How confident are you, that you brush your teeth in the following situations?</w:t>
            </w:r>
          </w:p>
          <w:p w14:paraId="76FACFB4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are tired in the evening</w:t>
            </w:r>
          </w:p>
          <w:p w14:paraId="0EFF22DB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are not going to a dentist in near future</w:t>
            </w:r>
          </w:p>
          <w:p w14:paraId="6CE8E5C7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are on holiday</w:t>
            </w:r>
          </w:p>
          <w:p w14:paraId="3DC3E24D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have a lot of work</w:t>
            </w:r>
          </w:p>
          <w:p w14:paraId="1ECD8A1A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have a headache</w:t>
            </w:r>
          </w:p>
          <w:p w14:paraId="47077D3A" w14:textId="72F36EE5" w:rsidR="00ED176F" w:rsidRPr="00ED176F" w:rsidRDefault="00AD35F7" w:rsidP="00620FE8">
            <w:pPr>
              <w:spacing w:after="160" w:line="259" w:lineRule="auto"/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feel ill</w:t>
            </w:r>
          </w:p>
        </w:tc>
      </w:tr>
      <w:tr w:rsidR="00AD35F7" w14:paraId="6A689E53" w14:textId="77777777" w:rsidTr="00620FE8">
        <w:tc>
          <w:tcPr>
            <w:tcW w:w="9355" w:type="dxa"/>
          </w:tcPr>
          <w:p w14:paraId="1109AA5D" w14:textId="77777777" w:rsidR="00AD35F7" w:rsidRPr="00620FE8" w:rsidRDefault="00AD35F7" w:rsidP="00AD35F7">
            <w:pPr>
              <w:rPr>
                <w:b/>
                <w:bCs/>
                <w:sz w:val="28"/>
                <w:szCs w:val="28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b/>
                <w:bCs/>
                <w:sz w:val="28"/>
                <w:szCs w:val="28"/>
                <w:bdr w:val="none" w:sz="0" w:space="0" w:color="auto" w:frame="1"/>
                <w:shd w:val="clear" w:color="auto" w:fill="FFFFFF"/>
              </w:rPr>
              <w:t>Inter-dental cleaning self-efficacy</w:t>
            </w:r>
          </w:p>
          <w:p w14:paraId="3AD961D1" w14:textId="230C4635" w:rsidR="00AD35F7" w:rsidRPr="00620FE8" w:rsidRDefault="00AD35F7" w:rsidP="00AD35F7">
            <w:pPr>
              <w:rPr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>How confident are you, that you clean your proximal surfaces in the following situations</w:t>
            </w:r>
            <w:r w:rsidR="00ED176F" w:rsidRPr="00620FE8">
              <w:rPr>
                <w:b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>?</w:t>
            </w:r>
          </w:p>
          <w:p w14:paraId="408A52F6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are tired in the evening</w:t>
            </w:r>
          </w:p>
          <w:p w14:paraId="159D7E83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are not going to a dentist in near future</w:t>
            </w:r>
          </w:p>
          <w:p w14:paraId="560B2495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are on holiday</w:t>
            </w:r>
          </w:p>
          <w:p w14:paraId="04873C6D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have a lot of work</w:t>
            </w:r>
          </w:p>
          <w:p w14:paraId="5325E256" w14:textId="77777777" w:rsidR="00AD35F7" w:rsidRPr="00620FE8" w:rsidRDefault="00AD35F7" w:rsidP="00AD35F7">
            <w:pPr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have a headache</w:t>
            </w:r>
          </w:p>
          <w:p w14:paraId="31F6F6D9" w14:textId="5C8B9C2E" w:rsidR="00AD35F7" w:rsidRPr="00620FE8" w:rsidRDefault="00AD35F7" w:rsidP="00620FE8">
            <w:pPr>
              <w:spacing w:after="160" w:line="259" w:lineRule="auto"/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20FE8">
              <w:rPr>
                <w:sz w:val="24"/>
                <w:szCs w:val="24"/>
                <w:bdr w:val="none" w:sz="0" w:space="0" w:color="auto" w:frame="1"/>
                <w:shd w:val="clear" w:color="auto" w:fill="FFFFFF"/>
              </w:rPr>
              <w:t>When you feel ill</w:t>
            </w:r>
          </w:p>
        </w:tc>
      </w:tr>
    </w:tbl>
    <w:p w14:paraId="6FB1C2E7" w14:textId="77777777" w:rsidR="00AD35F7" w:rsidRDefault="00AD35F7" w:rsidP="001E5F07">
      <w:pPr>
        <w:rPr>
          <w:sz w:val="36"/>
          <w:szCs w:val="36"/>
          <w:rtl/>
          <w:lang w:bidi="fa-IR"/>
        </w:rPr>
      </w:pPr>
    </w:p>
    <w:p w14:paraId="078603D0" w14:textId="77777777" w:rsidR="00620FE8" w:rsidRDefault="00620FE8" w:rsidP="001E5F07">
      <w:pPr>
        <w:rPr>
          <w:sz w:val="36"/>
          <w:szCs w:val="36"/>
          <w:rtl/>
          <w:lang w:bidi="fa-IR"/>
        </w:rPr>
      </w:pPr>
    </w:p>
    <w:p w14:paraId="14FA531D" w14:textId="77777777" w:rsidR="00620FE8" w:rsidRDefault="00620FE8" w:rsidP="001E5F07">
      <w:pPr>
        <w:rPr>
          <w:sz w:val="36"/>
          <w:szCs w:val="36"/>
          <w:rtl/>
          <w:lang w:bidi="fa-IR"/>
        </w:rPr>
      </w:pPr>
    </w:p>
    <w:p w14:paraId="30202600" w14:textId="77777777" w:rsidR="00620FE8" w:rsidRDefault="00620FE8" w:rsidP="001E5F07">
      <w:pPr>
        <w:rPr>
          <w:sz w:val="36"/>
          <w:szCs w:val="36"/>
          <w:rtl/>
          <w:lang w:bidi="fa-IR"/>
        </w:rPr>
      </w:pPr>
    </w:p>
    <w:p w14:paraId="1DD77C1D" w14:textId="77777777" w:rsidR="00620FE8" w:rsidRPr="001E5F07" w:rsidRDefault="00620FE8" w:rsidP="00797554">
      <w:pPr>
        <w:jc w:val="right"/>
        <w:rPr>
          <w:sz w:val="36"/>
          <w:szCs w:val="36"/>
          <w:rtl/>
          <w:lang w:bidi="fa-IR"/>
        </w:rPr>
      </w:pPr>
    </w:p>
    <w:sectPr w:rsidR="00620FE8" w:rsidRPr="001E5F0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D0A"/>
    <w:rsid w:val="001877A6"/>
    <w:rsid w:val="001E5F07"/>
    <w:rsid w:val="00237C36"/>
    <w:rsid w:val="003F5CAB"/>
    <w:rsid w:val="00472E0B"/>
    <w:rsid w:val="004F2158"/>
    <w:rsid w:val="005D7D0A"/>
    <w:rsid w:val="00620FE8"/>
    <w:rsid w:val="006C0AF4"/>
    <w:rsid w:val="00754F75"/>
    <w:rsid w:val="00797554"/>
    <w:rsid w:val="00814048"/>
    <w:rsid w:val="00AA2D66"/>
    <w:rsid w:val="00AD35F7"/>
    <w:rsid w:val="00B71F40"/>
    <w:rsid w:val="00D1493A"/>
    <w:rsid w:val="00ED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E084E"/>
  <w15:chartTrackingRefBased/>
  <w15:docId w15:val="{AFCFA8CD-2BBB-4157-8D94-D8FA0C247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Ges.m.b.H.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eran Esfahanoi Omid , Ass.Prof. Dr.</dc:creator>
  <cp:keywords/>
  <dc:description/>
  <cp:lastModifiedBy>omid Fakheran</cp:lastModifiedBy>
  <cp:revision>2</cp:revision>
  <dcterms:created xsi:type="dcterms:W3CDTF">2024-06-19T16:23:00Z</dcterms:created>
  <dcterms:modified xsi:type="dcterms:W3CDTF">2024-06-19T16:23:00Z</dcterms:modified>
</cp:coreProperties>
</file>